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80" w:type="dxa"/>
        <w:tblLook w:val="04A0" w:firstRow="1" w:lastRow="0" w:firstColumn="1" w:lastColumn="0" w:noHBand="0" w:noVBand="1"/>
      </w:tblPr>
      <w:tblGrid>
        <w:gridCol w:w="4900"/>
        <w:gridCol w:w="1380"/>
        <w:gridCol w:w="1100"/>
        <w:gridCol w:w="1100"/>
      </w:tblGrid>
      <w:tr w:rsidR="009600B0" w:rsidRPr="009C5705" w14:paraId="687B0224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83C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l</w:t>
            </w:r>
            <w:r w:rsidRPr="009C57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</w:t>
            </w:r>
            <w:r w:rsidRPr="009C57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nal c</w:t>
            </w:r>
            <w:r w:rsidRPr="009C570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inical diagn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E7B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3E5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18D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00B0" w:rsidRPr="009C5705" w14:paraId="24826615" w14:textId="77777777" w:rsidTr="00570188">
        <w:trPr>
          <w:trHeight w:val="320"/>
        </w:trPr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09B3" w14:textId="44B2BB2D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 w:rsidR="00B425A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0412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23E4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DDAF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9</w:t>
            </w:r>
          </w:p>
        </w:tc>
      </w:tr>
      <w:tr w:rsidR="009600B0" w:rsidRPr="009C5705" w14:paraId="1B7D1212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F7F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ophage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flux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spepsia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sphag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9FF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 (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43D4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 (1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EDD6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 (12)</w:t>
            </w:r>
          </w:p>
        </w:tc>
      </w:tr>
      <w:tr w:rsidR="009600B0" w:rsidRPr="009C5705" w14:paraId="0044817B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299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unctional Abdominal Pain / IB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7B0E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8E7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 (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DF6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 (25)</w:t>
            </w:r>
          </w:p>
        </w:tc>
      </w:tr>
      <w:tr w:rsidR="009600B0" w:rsidRPr="009C5705" w14:paraId="72816789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E981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dominal Migraines / Cyclic Vomit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EF2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 (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D0D" w14:textId="400D637F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</w:t>
            </w:r>
            <w:r w:rsidR="00B425A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9BF8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3)</w:t>
            </w:r>
          </w:p>
        </w:tc>
      </w:tr>
      <w:tr w:rsidR="009600B0" w:rsidRPr="009C5705" w14:paraId="3BD71E7B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914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adequate Caloric Intak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9D47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 (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DAF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 (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196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 (4)</w:t>
            </w:r>
          </w:p>
        </w:tc>
      </w:tr>
      <w:tr w:rsidR="009600B0" w:rsidRPr="009C5705" w14:paraId="288C474E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193E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saccharidase Deficie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114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924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AA1" w14:textId="3A28A79B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 (</w:t>
            </w:r>
            <w:r w:rsidR="00B425A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9600B0" w:rsidRPr="009C5705" w14:paraId="1C94C517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35A2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777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 (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823D" w14:textId="06C1475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1</w:t>
            </w:r>
            <w:r w:rsidR="00B425A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281E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 (9)</w:t>
            </w:r>
          </w:p>
        </w:tc>
      </w:tr>
      <w:tr w:rsidR="009600B0" w:rsidRPr="009C5705" w14:paraId="0A4A5F81" w14:textId="77777777" w:rsidTr="00570188">
        <w:trPr>
          <w:trHeight w:val="30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40E" w14:textId="77777777" w:rsidR="009600B0" w:rsidRPr="009C5705" w:rsidRDefault="009600B0" w:rsidP="005701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89E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 (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C79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 (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64D6" w14:textId="77777777" w:rsidR="009600B0" w:rsidRPr="009C5705" w:rsidRDefault="009600B0" w:rsidP="0057018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C570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 (41)</w:t>
            </w:r>
          </w:p>
        </w:tc>
      </w:tr>
    </w:tbl>
    <w:p w14:paraId="623E91C8" w14:textId="77777777" w:rsidR="005434CF" w:rsidRDefault="005434CF"/>
    <w:sectPr w:rsidR="00543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翿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B0"/>
    <w:rsid w:val="005434CF"/>
    <w:rsid w:val="009600B0"/>
    <w:rsid w:val="00B4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C6B75"/>
  <w15:chartTrackingRefBased/>
  <w15:docId w15:val="{E648D38B-B458-4C98-8C5F-EDB31C3B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B0"/>
    <w:pPr>
      <w:spacing w:after="0" w:line="480" w:lineRule="auto"/>
    </w:pPr>
    <w:rPr>
      <w:rFonts w:ascii="Times" w:hAnsi="Times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BC063FEA9F8A4799D7B5917E6C599C" ma:contentTypeVersion="9" ma:contentTypeDescription="Create a new document." ma:contentTypeScope="" ma:versionID="4ef3b6a3caac73ee965cfb86bded6360">
  <xsd:schema xmlns:xsd="http://www.w3.org/2001/XMLSchema" xmlns:xs="http://www.w3.org/2001/XMLSchema" xmlns:p="http://schemas.microsoft.com/office/2006/metadata/properties" xmlns:ns3="32be5cd0-13b4-490d-8968-914bed769a42" targetNamespace="http://schemas.microsoft.com/office/2006/metadata/properties" ma:root="true" ma:fieldsID="fa4c857ae35657611ccc1ca65360b39e" ns3:_="">
    <xsd:import namespace="32be5cd0-13b4-490d-8968-914bed769a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be5cd0-13b4-490d-8968-914bed769a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5D23BF-11FD-47F4-8C92-B9BCE6F1A9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90B73D-7C65-4A0F-86B8-CBCDB5F54C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be5cd0-13b4-490d-8968-914bed769a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18284D-FFB2-4462-8F9C-BE1D95E8EF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eree, Nicole</dc:creator>
  <cp:keywords/>
  <dc:description/>
  <cp:lastModifiedBy>Melissa Van Arsdall</cp:lastModifiedBy>
  <cp:revision>2</cp:revision>
  <dcterms:created xsi:type="dcterms:W3CDTF">2023-06-07T14:18:00Z</dcterms:created>
  <dcterms:modified xsi:type="dcterms:W3CDTF">2023-06-2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BC063FEA9F8A4799D7B5917E6C599C</vt:lpwstr>
  </property>
</Properties>
</file>